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C9C125" w14:textId="6F64F1C4" w:rsidR="00AC1E1F" w:rsidRPr="00F15210" w:rsidRDefault="00AC1E1F" w:rsidP="00AC1E1F">
      <w:pPr>
        <w:pStyle w:val="MDPI13authornames"/>
        <w:spacing w:after="0" w:line="360" w:lineRule="auto"/>
        <w:jc w:val="both"/>
        <w:rPr>
          <w:rFonts w:ascii="Times New Roman" w:hAnsi="Times New Roman"/>
          <w:snapToGrid w:val="0"/>
          <w:sz w:val="24"/>
          <w:szCs w:val="24"/>
        </w:rPr>
      </w:pPr>
      <w:r>
        <w:rPr>
          <w:rFonts w:ascii="Times New Roman" w:hAnsi="Times New Roman"/>
          <w:snapToGrid w:val="0"/>
          <w:sz w:val="24"/>
          <w:szCs w:val="24"/>
        </w:rPr>
        <w:t>P</w:t>
      </w:r>
      <w:r w:rsidRPr="00F15210">
        <w:rPr>
          <w:rFonts w:ascii="Times New Roman" w:hAnsi="Times New Roman"/>
          <w:snapToGrid w:val="0"/>
          <w:sz w:val="24"/>
          <w:szCs w:val="24"/>
        </w:rPr>
        <w:t xml:space="preserve">epper immunity against </w:t>
      </w:r>
      <w:proofErr w:type="spellStart"/>
      <w:r w:rsidRPr="00F15210">
        <w:rPr>
          <w:rFonts w:ascii="Times New Roman" w:hAnsi="Times New Roman"/>
          <w:i/>
          <w:iCs/>
          <w:snapToGrid w:val="0"/>
          <w:sz w:val="24"/>
          <w:szCs w:val="24"/>
        </w:rPr>
        <w:t>Ralstonia</w:t>
      </w:r>
      <w:proofErr w:type="spellEnd"/>
      <w:r w:rsidRPr="00F15210">
        <w:rPr>
          <w:rFonts w:ascii="Times New Roman" w:hAnsi="Times New Roman"/>
          <w:i/>
          <w:iCs/>
          <w:snapToGrid w:val="0"/>
          <w:sz w:val="24"/>
          <w:szCs w:val="24"/>
        </w:rPr>
        <w:t xml:space="preserve"> solanacearum</w:t>
      </w:r>
      <w:r w:rsidRPr="00F15210">
        <w:rPr>
          <w:rFonts w:ascii="Times New Roman" w:hAnsi="Times New Roman"/>
          <w:snapToGrid w:val="0"/>
          <w:sz w:val="24"/>
          <w:szCs w:val="24"/>
        </w:rPr>
        <w:t xml:space="preserve"> </w:t>
      </w:r>
      <w:r>
        <w:rPr>
          <w:rFonts w:ascii="Times New Roman" w:hAnsi="Times New Roman"/>
          <w:snapToGrid w:val="0"/>
          <w:sz w:val="24"/>
          <w:szCs w:val="24"/>
        </w:rPr>
        <w:t xml:space="preserve">is positively regulated by </w:t>
      </w:r>
      <w:r w:rsidRPr="00F15210">
        <w:rPr>
          <w:rFonts w:ascii="Times New Roman" w:hAnsi="Times New Roman"/>
          <w:i/>
          <w:iCs/>
          <w:snapToGrid w:val="0"/>
          <w:sz w:val="24"/>
          <w:szCs w:val="24"/>
        </w:rPr>
        <w:t>CaWRKY3</w:t>
      </w:r>
      <w:r w:rsidRPr="00F15210">
        <w:rPr>
          <w:rFonts w:ascii="Times New Roman" w:hAnsi="Times New Roman"/>
          <w:snapToGrid w:val="0"/>
          <w:sz w:val="24"/>
          <w:szCs w:val="24"/>
        </w:rPr>
        <w:t xml:space="preserve"> </w:t>
      </w:r>
      <w:r>
        <w:rPr>
          <w:rFonts w:ascii="Times New Roman" w:hAnsi="Times New Roman"/>
          <w:snapToGrid w:val="0"/>
          <w:sz w:val="24"/>
          <w:szCs w:val="24"/>
        </w:rPr>
        <w:t xml:space="preserve">through modulation of </w:t>
      </w:r>
      <w:r w:rsidR="008D04E4">
        <w:rPr>
          <w:rFonts w:ascii="Times New Roman" w:hAnsi="Times New Roman"/>
          <w:snapToGrid w:val="0"/>
          <w:sz w:val="24"/>
          <w:szCs w:val="24"/>
        </w:rPr>
        <w:t xml:space="preserve">different </w:t>
      </w:r>
      <w:r w:rsidRPr="00F15210">
        <w:rPr>
          <w:rFonts w:ascii="Times New Roman" w:hAnsi="Times New Roman"/>
          <w:snapToGrid w:val="0"/>
          <w:sz w:val="24"/>
          <w:szCs w:val="24"/>
        </w:rPr>
        <w:t>WRKY T</w:t>
      </w:r>
      <w:r>
        <w:rPr>
          <w:rFonts w:ascii="Times New Roman" w:hAnsi="Times New Roman"/>
          <w:snapToGrid w:val="0"/>
          <w:sz w:val="24"/>
          <w:szCs w:val="24"/>
        </w:rPr>
        <w:t>ranscription Factors</w:t>
      </w:r>
    </w:p>
    <w:p w14:paraId="7BD20FCC" w14:textId="77777777" w:rsidR="00083041" w:rsidRDefault="00083041" w:rsidP="007A5756">
      <w:pPr>
        <w:jc w:val="center"/>
        <w:rPr>
          <w:rStyle w:val="Strong"/>
          <w:rFonts w:ascii="Times New Roman" w:eastAsia="Times New Roman" w:hAnsi="Times New Roman" w:cs="Times New Roman"/>
          <w:bCs w:val="0"/>
          <w:sz w:val="18"/>
          <w:lang w:eastAsia="de-DE" w:bidi="en-US"/>
        </w:rPr>
      </w:pPr>
    </w:p>
    <w:p w14:paraId="741D2255" w14:textId="751D3047" w:rsidR="007A5756" w:rsidRPr="00E77818" w:rsidRDefault="00793FA5" w:rsidP="007A5756">
      <w:pPr>
        <w:jc w:val="center"/>
        <w:rPr>
          <w:rStyle w:val="Strong"/>
          <w:rFonts w:ascii="Times New Roman" w:eastAsia="Times New Roman" w:hAnsi="Times New Roman" w:cs="Times New Roman"/>
          <w:bCs w:val="0"/>
          <w:sz w:val="18"/>
          <w:lang w:eastAsia="de-DE" w:bidi="en-US"/>
        </w:rPr>
      </w:pPr>
      <w:r w:rsidRPr="00E77818">
        <w:rPr>
          <w:rStyle w:val="Strong"/>
          <w:rFonts w:ascii="Times New Roman" w:eastAsia="Times New Roman" w:hAnsi="Times New Roman" w:cs="Times New Roman"/>
          <w:bCs w:val="0"/>
          <w:sz w:val="18"/>
          <w:lang w:eastAsia="de-DE" w:bidi="en-US"/>
        </w:rPr>
        <w:t>SUPPLEMENTARY MATERIALS</w:t>
      </w:r>
    </w:p>
    <w:p w14:paraId="209AFA2A" w14:textId="77777777" w:rsidR="00B90E2E" w:rsidRDefault="00B90E2E" w:rsidP="000A225B">
      <w:pPr>
        <w:rPr>
          <w:rStyle w:val="Strong"/>
          <w:rFonts w:ascii="Times New Roman" w:eastAsia="Times New Roman" w:hAnsi="Times New Roman" w:cs="Times New Roman"/>
          <w:bCs w:val="0"/>
          <w:sz w:val="20"/>
          <w:szCs w:val="20"/>
          <w:lang w:eastAsia="de-DE" w:bidi="en-US"/>
        </w:rPr>
      </w:pPr>
    </w:p>
    <w:p w14:paraId="626D46F1" w14:textId="320FD08C" w:rsidR="00796E6B" w:rsidRPr="00E77818" w:rsidRDefault="00796E6B" w:rsidP="000A225B">
      <w:pPr>
        <w:rPr>
          <w:rStyle w:val="Strong"/>
          <w:rFonts w:ascii="Times New Roman" w:eastAsia="Times New Roman" w:hAnsi="Times New Roman" w:cs="Times New Roman"/>
          <w:bCs w:val="0"/>
          <w:sz w:val="20"/>
          <w:szCs w:val="20"/>
          <w:lang w:eastAsia="de-DE" w:bidi="en-US"/>
        </w:rPr>
      </w:pPr>
      <w:r w:rsidRPr="00E77818">
        <w:rPr>
          <w:rStyle w:val="Strong"/>
          <w:rFonts w:ascii="Times New Roman" w:eastAsia="Times New Roman" w:hAnsi="Times New Roman" w:cs="Times New Roman"/>
          <w:bCs w:val="0"/>
          <w:sz w:val="20"/>
          <w:szCs w:val="20"/>
          <w:lang w:eastAsia="de-DE" w:bidi="en-US"/>
        </w:rPr>
        <w:t xml:space="preserve">Table </w:t>
      </w:r>
      <w:r w:rsidR="00EB15C3" w:rsidRPr="00E77818">
        <w:rPr>
          <w:rStyle w:val="Strong"/>
          <w:rFonts w:ascii="Times New Roman" w:eastAsia="Times New Roman" w:hAnsi="Times New Roman" w:cs="Times New Roman"/>
          <w:bCs w:val="0"/>
          <w:sz w:val="20"/>
          <w:szCs w:val="20"/>
          <w:lang w:eastAsia="de-DE" w:bidi="en-US"/>
        </w:rPr>
        <w:t>S</w:t>
      </w:r>
      <w:r w:rsidRPr="00E77818">
        <w:rPr>
          <w:rStyle w:val="Strong"/>
          <w:rFonts w:ascii="Times New Roman" w:eastAsia="Times New Roman" w:hAnsi="Times New Roman" w:cs="Times New Roman"/>
          <w:bCs w:val="0"/>
          <w:sz w:val="20"/>
          <w:szCs w:val="20"/>
          <w:lang w:eastAsia="de-DE" w:bidi="en-US"/>
        </w:rPr>
        <w:t>1</w:t>
      </w:r>
      <w:r w:rsidR="000A225B" w:rsidRPr="00E77818">
        <w:rPr>
          <w:rStyle w:val="Strong"/>
          <w:rFonts w:ascii="Times New Roman" w:eastAsia="Times New Roman" w:hAnsi="Times New Roman" w:cs="Times New Roman"/>
          <w:bCs w:val="0"/>
          <w:sz w:val="20"/>
          <w:szCs w:val="20"/>
          <w:lang w:eastAsia="de-DE" w:bidi="en-US"/>
        </w:rPr>
        <w:t xml:space="preserve">. </w:t>
      </w:r>
      <w:r w:rsidRPr="00E77818">
        <w:rPr>
          <w:rStyle w:val="Strong"/>
          <w:rFonts w:ascii="Times New Roman" w:eastAsia="Times New Roman" w:hAnsi="Times New Roman" w:cs="Times New Roman"/>
          <w:bCs w:val="0"/>
          <w:sz w:val="20"/>
          <w:szCs w:val="20"/>
          <w:lang w:eastAsia="de-DE" w:bidi="en-US"/>
        </w:rPr>
        <w:t>Pepper primers used for vectors</w:t>
      </w:r>
      <w:r w:rsidR="00D95DF1" w:rsidRPr="00E77818">
        <w:rPr>
          <w:rStyle w:val="Strong"/>
          <w:rFonts w:ascii="Times New Roman" w:eastAsia="Times New Roman" w:hAnsi="Times New Roman" w:cs="Times New Roman"/>
          <w:bCs w:val="0"/>
          <w:sz w:val="20"/>
          <w:szCs w:val="20"/>
          <w:lang w:eastAsia="de-DE" w:bidi="en-US"/>
        </w:rPr>
        <w:t>’</w:t>
      </w:r>
      <w:r w:rsidRPr="00E77818">
        <w:rPr>
          <w:rStyle w:val="Strong"/>
          <w:rFonts w:ascii="Times New Roman" w:eastAsia="Times New Roman" w:hAnsi="Times New Roman" w:cs="Times New Roman"/>
          <w:bCs w:val="0"/>
          <w:sz w:val="20"/>
          <w:szCs w:val="20"/>
          <w:lang w:eastAsia="de-DE" w:bidi="en-US"/>
        </w:rPr>
        <w:t xml:space="preserve"> </w:t>
      </w:r>
      <w:proofErr w:type="gramStart"/>
      <w:r w:rsidR="000B30EA" w:rsidRPr="00E77818">
        <w:rPr>
          <w:rStyle w:val="Strong"/>
          <w:rFonts w:ascii="Times New Roman" w:eastAsia="Times New Roman" w:hAnsi="Times New Roman" w:cs="Times New Roman"/>
          <w:bCs w:val="0"/>
          <w:sz w:val="20"/>
          <w:szCs w:val="20"/>
          <w:lang w:eastAsia="de-DE" w:bidi="en-US"/>
        </w:rPr>
        <w:t>construction</w:t>
      </w:r>
      <w:proofErr w:type="gramEnd"/>
    </w:p>
    <w:tbl>
      <w:tblPr>
        <w:tblStyle w:val="TableGrid"/>
        <w:tblW w:w="9533" w:type="dxa"/>
        <w:tblLook w:val="04A0" w:firstRow="1" w:lastRow="0" w:firstColumn="1" w:lastColumn="0" w:noHBand="0" w:noVBand="1"/>
      </w:tblPr>
      <w:tblGrid>
        <w:gridCol w:w="1322"/>
        <w:gridCol w:w="3371"/>
        <w:gridCol w:w="3965"/>
        <w:gridCol w:w="875"/>
      </w:tblGrid>
      <w:tr w:rsidR="00796E6B" w:rsidRPr="00E77818" w14:paraId="40D29266" w14:textId="77777777" w:rsidTr="009D0A06">
        <w:trPr>
          <w:trHeight w:val="458"/>
        </w:trPr>
        <w:tc>
          <w:tcPr>
            <w:tcW w:w="1322" w:type="dxa"/>
            <w:tcBorders>
              <w:left w:val="nil"/>
              <w:bottom w:val="single" w:sz="4" w:space="0" w:color="auto"/>
              <w:right w:val="nil"/>
            </w:tcBorders>
          </w:tcPr>
          <w:p w14:paraId="15476638" w14:textId="77777777" w:rsidR="00796E6B" w:rsidRPr="00E77818" w:rsidRDefault="00796E6B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E77818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Gene</w:t>
            </w:r>
          </w:p>
        </w:tc>
        <w:tc>
          <w:tcPr>
            <w:tcW w:w="3371" w:type="dxa"/>
            <w:tcBorders>
              <w:left w:val="nil"/>
              <w:bottom w:val="single" w:sz="4" w:space="0" w:color="auto"/>
              <w:right w:val="nil"/>
            </w:tcBorders>
          </w:tcPr>
          <w:p w14:paraId="6F291D93" w14:textId="77777777" w:rsidR="00796E6B" w:rsidRPr="00E77818" w:rsidRDefault="00796E6B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E77818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Forward primer (5’-3’)</w:t>
            </w:r>
          </w:p>
        </w:tc>
        <w:tc>
          <w:tcPr>
            <w:tcW w:w="3965" w:type="dxa"/>
            <w:tcBorders>
              <w:left w:val="nil"/>
              <w:bottom w:val="single" w:sz="4" w:space="0" w:color="auto"/>
              <w:right w:val="nil"/>
            </w:tcBorders>
          </w:tcPr>
          <w:p w14:paraId="17608931" w14:textId="77777777" w:rsidR="00796E6B" w:rsidRPr="00E77818" w:rsidRDefault="00796E6B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E77818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Reverse primer (3’-5’)</w:t>
            </w:r>
          </w:p>
        </w:tc>
        <w:tc>
          <w:tcPr>
            <w:tcW w:w="875" w:type="dxa"/>
            <w:tcBorders>
              <w:left w:val="nil"/>
              <w:bottom w:val="single" w:sz="4" w:space="0" w:color="auto"/>
              <w:right w:val="nil"/>
            </w:tcBorders>
          </w:tcPr>
          <w:p w14:paraId="6D7BC8C8" w14:textId="688DB725" w:rsidR="00796E6B" w:rsidRPr="00E77818" w:rsidRDefault="00796E6B" w:rsidP="008451E2">
            <w:pPr>
              <w:autoSpaceDE w:val="0"/>
              <w:autoSpaceDN w:val="0"/>
              <w:adjustRightInd w:val="0"/>
              <w:spacing w:after="200" w:line="480" w:lineRule="auto"/>
              <w:ind w:left="-225" w:right="-450"/>
              <w:jc w:val="both"/>
              <w:rPr>
                <w:rFonts w:ascii="Times New Roman" w:hAnsi="Times New Roman" w:cs="Times New Roman"/>
                <w:b/>
                <w:iCs/>
                <w:color w:val="000000" w:themeColor="text1"/>
              </w:rPr>
            </w:pPr>
            <w:r w:rsidRPr="00E77818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 xml:space="preserve">Size </w:t>
            </w:r>
            <w:r w:rsidR="00DF46F0" w:rsidRPr="00E77818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(</w:t>
            </w:r>
            <w:r w:rsidR="008451E2" w:rsidRPr="00E77818">
              <w:rPr>
                <w:rFonts w:ascii="Times New Roman" w:hAnsi="Times New Roman" w:cs="Times New Roman"/>
                <w:b/>
                <w:iCs/>
                <w:color w:val="000000" w:themeColor="text1"/>
              </w:rPr>
              <w:t>bp</w:t>
            </w:r>
          </w:p>
        </w:tc>
      </w:tr>
      <w:tr w:rsidR="00796E6B" w:rsidRPr="00E77818" w14:paraId="382DAE79" w14:textId="77777777" w:rsidTr="009D0A06"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722B4" w14:textId="7228CAB5" w:rsidR="00796E6B" w:rsidRPr="00E77818" w:rsidRDefault="003A6023" w:rsidP="00CC41C4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E7781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Ca</w:t>
            </w:r>
            <w:r w:rsidR="00CC41C4" w:rsidRPr="00E7781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WRKY3</w:t>
            </w:r>
            <w:r w:rsidR="00796E6B" w:rsidRPr="00E7781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3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0B3073" w14:textId="38A278ED" w:rsidR="00796E6B" w:rsidRPr="00E77818" w:rsidRDefault="00C74846" w:rsidP="00C74846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7781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ATGGGAGAAACCGGGGGAGAA</w:t>
            </w:r>
          </w:p>
        </w:tc>
        <w:tc>
          <w:tcPr>
            <w:tcW w:w="39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4E9C8B" w14:textId="721C1B01" w:rsidR="00796E6B" w:rsidRPr="00E77818" w:rsidRDefault="00C74846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E77818">
              <w:rPr>
                <w:rFonts w:ascii="Times New Roman" w:eastAsia="Times New Roman" w:hAnsi="Times New Roman" w:cs="Times New Roman"/>
                <w:sz w:val="20"/>
                <w:szCs w:val="20"/>
              </w:rPr>
              <w:t>TCAACGCCAAGTATCTTTGGC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8687E" w14:textId="68ABCDC6" w:rsidR="00796E6B" w:rsidRPr="00E77818" w:rsidRDefault="008451E2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1500</w:t>
            </w:r>
          </w:p>
        </w:tc>
      </w:tr>
      <w:tr w:rsidR="00796E6B" w:rsidRPr="00E77818" w14:paraId="68FA6F34" w14:textId="77777777" w:rsidTr="009D0A06">
        <w:trPr>
          <w:trHeight w:val="728"/>
        </w:trPr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B8B25CF" w14:textId="77777777" w:rsidR="00796E6B" w:rsidRPr="00E77818" w:rsidRDefault="00796E6B" w:rsidP="00CC41C4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E7781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Ca</w:t>
            </w:r>
            <w:r w:rsidR="00CC41C4" w:rsidRPr="00E7781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  <w:t>WRKY30</w:t>
            </w:r>
            <w:r w:rsidRPr="00E7781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371" w:type="dxa"/>
            <w:tcBorders>
              <w:top w:val="nil"/>
              <w:left w:val="nil"/>
              <w:bottom w:val="nil"/>
              <w:right w:val="nil"/>
            </w:tcBorders>
          </w:tcPr>
          <w:p w14:paraId="34364579" w14:textId="4BB18BD7" w:rsidR="00796E6B" w:rsidRPr="00E77818" w:rsidRDefault="00C74846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E7781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GAGAAGCTTCAGCAATATC</w:t>
            </w:r>
            <w:r w:rsidR="006B3AC9" w:rsidRPr="00E7781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</w:tcPr>
          <w:p w14:paraId="2114138B" w14:textId="17FBAD9A" w:rsidR="00796E6B" w:rsidRPr="00E77818" w:rsidRDefault="00C74846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E77818">
              <w:rPr>
                <w:rFonts w:ascii="Times New Roman" w:hAnsi="Times New Roman" w:cs="Times New Roman"/>
              </w:rPr>
              <w:t>TGAAACCAGAGGGAATCATG</w:t>
            </w:r>
          </w:p>
        </w:tc>
        <w:tc>
          <w:tcPr>
            <w:tcW w:w="875" w:type="dxa"/>
            <w:tcBorders>
              <w:top w:val="nil"/>
              <w:left w:val="nil"/>
              <w:bottom w:val="nil"/>
              <w:right w:val="nil"/>
            </w:tcBorders>
          </w:tcPr>
          <w:p w14:paraId="1A3E7425" w14:textId="192F15EF" w:rsidR="00796E6B" w:rsidRPr="00E77818" w:rsidRDefault="00C74846" w:rsidP="00DF46F0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311</w:t>
            </w:r>
          </w:p>
        </w:tc>
      </w:tr>
      <w:tr w:rsidR="00796E6B" w:rsidRPr="00E77818" w14:paraId="360AF938" w14:textId="77777777" w:rsidTr="00C74846">
        <w:trPr>
          <w:trHeight w:val="68"/>
        </w:trPr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90DD5" w14:textId="3CC04E40" w:rsidR="00796E6B" w:rsidRPr="00E77818" w:rsidRDefault="00796E6B" w:rsidP="00CC41C4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3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E48C75" w14:textId="25B96329" w:rsidR="00796E6B" w:rsidRPr="00E77818" w:rsidRDefault="00796E6B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D2372" w14:textId="541DE027" w:rsidR="00796E6B" w:rsidRPr="00E77818" w:rsidRDefault="00796E6B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759612" w14:textId="192D2438" w:rsidR="00796E6B" w:rsidRPr="00E77818" w:rsidRDefault="00796E6B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</w:pPr>
          </w:p>
        </w:tc>
      </w:tr>
    </w:tbl>
    <w:p w14:paraId="5E07BA86" w14:textId="5C02A835" w:rsidR="00796E6B" w:rsidRPr="00E77818" w:rsidRDefault="00796E6B" w:rsidP="00796E6B">
      <w:pPr>
        <w:autoSpaceDE w:val="0"/>
        <w:autoSpaceDN w:val="0"/>
        <w:adjustRightInd w:val="0"/>
        <w:spacing w:after="0" w:line="480" w:lineRule="auto"/>
        <w:jc w:val="both"/>
        <w:rPr>
          <w:rStyle w:val="Strong"/>
          <w:rFonts w:ascii="Times New Roman" w:eastAsia="Times New Roman" w:hAnsi="Times New Roman" w:cs="Times New Roman"/>
          <w:bCs w:val="0"/>
          <w:sz w:val="20"/>
          <w:szCs w:val="20"/>
          <w:lang w:eastAsia="de-DE" w:bidi="en-US"/>
        </w:rPr>
      </w:pPr>
      <w:r w:rsidRPr="00E77818">
        <w:rPr>
          <w:rStyle w:val="Strong"/>
          <w:rFonts w:ascii="Times New Roman" w:eastAsia="Times New Roman" w:hAnsi="Times New Roman" w:cs="Times New Roman"/>
          <w:bCs w:val="0"/>
          <w:sz w:val="20"/>
          <w:szCs w:val="20"/>
          <w:vertAlign w:val="superscript"/>
          <w:lang w:eastAsia="de-DE" w:bidi="en-US"/>
        </w:rPr>
        <w:t>1</w:t>
      </w:r>
      <w:r w:rsidRPr="00E77818">
        <w:rPr>
          <w:rStyle w:val="Strong"/>
          <w:rFonts w:ascii="Times New Roman" w:eastAsia="Times New Roman" w:hAnsi="Times New Roman" w:cs="Times New Roman"/>
          <w:bCs w:val="0"/>
          <w:sz w:val="20"/>
          <w:szCs w:val="20"/>
          <w:lang w:eastAsia="de-DE" w:bidi="en-US"/>
        </w:rPr>
        <w:t xml:space="preserve">Primers for full length cloning of </w:t>
      </w:r>
      <w:r w:rsidRPr="00E77818">
        <w:rPr>
          <w:rStyle w:val="Strong"/>
          <w:rFonts w:ascii="Times New Roman" w:eastAsia="Times New Roman" w:hAnsi="Times New Roman" w:cs="Times New Roman"/>
          <w:bCs w:val="0"/>
          <w:i/>
          <w:iCs/>
          <w:sz w:val="20"/>
          <w:szCs w:val="20"/>
          <w:lang w:eastAsia="de-DE" w:bidi="en-US"/>
        </w:rPr>
        <w:t>Ca</w:t>
      </w:r>
      <w:r w:rsidR="00DF46F0" w:rsidRPr="00E77818">
        <w:rPr>
          <w:rStyle w:val="Strong"/>
          <w:rFonts w:ascii="Times New Roman" w:eastAsia="Times New Roman" w:hAnsi="Times New Roman" w:cs="Times New Roman"/>
          <w:bCs w:val="0"/>
          <w:i/>
          <w:iCs/>
          <w:sz w:val="20"/>
          <w:szCs w:val="20"/>
          <w:lang w:eastAsia="de-DE" w:bidi="en-US"/>
        </w:rPr>
        <w:t>WRKY3</w:t>
      </w:r>
    </w:p>
    <w:p w14:paraId="698B9712" w14:textId="72962E7E" w:rsidR="00796E6B" w:rsidRPr="00E77818" w:rsidRDefault="00796E6B" w:rsidP="00796E6B">
      <w:pPr>
        <w:autoSpaceDE w:val="0"/>
        <w:autoSpaceDN w:val="0"/>
        <w:adjustRightInd w:val="0"/>
        <w:spacing w:after="0" w:line="480" w:lineRule="auto"/>
        <w:jc w:val="both"/>
        <w:rPr>
          <w:rStyle w:val="Strong"/>
          <w:rFonts w:ascii="Times New Roman" w:eastAsia="Times New Roman" w:hAnsi="Times New Roman" w:cs="Times New Roman"/>
          <w:bCs w:val="0"/>
          <w:sz w:val="20"/>
          <w:szCs w:val="20"/>
          <w:lang w:eastAsia="de-DE" w:bidi="en-US"/>
        </w:rPr>
      </w:pPr>
      <w:r w:rsidRPr="00E77818">
        <w:rPr>
          <w:rStyle w:val="Strong"/>
          <w:rFonts w:ascii="Times New Roman" w:eastAsia="Times New Roman" w:hAnsi="Times New Roman" w:cs="Times New Roman"/>
          <w:bCs w:val="0"/>
          <w:sz w:val="20"/>
          <w:szCs w:val="20"/>
          <w:vertAlign w:val="superscript"/>
          <w:lang w:eastAsia="de-DE" w:bidi="en-US"/>
        </w:rPr>
        <w:t>2</w:t>
      </w:r>
      <w:r w:rsidRPr="00E77818">
        <w:rPr>
          <w:rStyle w:val="Strong"/>
          <w:rFonts w:ascii="Times New Roman" w:eastAsia="Times New Roman" w:hAnsi="Times New Roman" w:cs="Times New Roman"/>
          <w:bCs w:val="0"/>
          <w:sz w:val="20"/>
          <w:szCs w:val="20"/>
          <w:lang w:eastAsia="de-DE" w:bidi="en-US"/>
        </w:rPr>
        <w:t xml:space="preserve">Primers for construction of </w:t>
      </w:r>
      <w:proofErr w:type="gramStart"/>
      <w:r w:rsidRPr="00E77818">
        <w:rPr>
          <w:rStyle w:val="Strong"/>
          <w:rFonts w:ascii="Times New Roman" w:eastAsia="Times New Roman" w:hAnsi="Times New Roman" w:cs="Times New Roman"/>
          <w:bCs w:val="0"/>
          <w:sz w:val="20"/>
          <w:szCs w:val="20"/>
          <w:lang w:eastAsia="de-DE" w:bidi="en-US"/>
        </w:rPr>
        <w:t>TRV:</w:t>
      </w:r>
      <w:r w:rsidRPr="00E77818">
        <w:rPr>
          <w:rStyle w:val="Strong"/>
          <w:rFonts w:ascii="Times New Roman" w:eastAsia="Times New Roman" w:hAnsi="Times New Roman" w:cs="Times New Roman"/>
          <w:bCs w:val="0"/>
          <w:i/>
          <w:iCs/>
          <w:sz w:val="20"/>
          <w:szCs w:val="20"/>
          <w:lang w:eastAsia="de-DE" w:bidi="en-US"/>
        </w:rPr>
        <w:t>Ca</w:t>
      </w:r>
      <w:r w:rsidR="00DF46F0" w:rsidRPr="00E77818">
        <w:rPr>
          <w:rStyle w:val="Strong"/>
          <w:rFonts w:ascii="Times New Roman" w:eastAsia="Times New Roman" w:hAnsi="Times New Roman" w:cs="Times New Roman"/>
          <w:bCs w:val="0"/>
          <w:i/>
          <w:iCs/>
          <w:sz w:val="20"/>
          <w:szCs w:val="20"/>
          <w:lang w:eastAsia="de-DE" w:bidi="en-US"/>
        </w:rPr>
        <w:t>WRKY</w:t>
      </w:r>
      <w:proofErr w:type="gramEnd"/>
      <w:r w:rsidR="00DF46F0" w:rsidRPr="00E77818">
        <w:rPr>
          <w:rStyle w:val="Strong"/>
          <w:rFonts w:ascii="Times New Roman" w:eastAsia="Times New Roman" w:hAnsi="Times New Roman" w:cs="Times New Roman"/>
          <w:bCs w:val="0"/>
          <w:i/>
          <w:iCs/>
          <w:sz w:val="20"/>
          <w:szCs w:val="20"/>
          <w:lang w:eastAsia="de-DE" w:bidi="en-US"/>
        </w:rPr>
        <w:t>3</w:t>
      </w:r>
      <w:r w:rsidR="00DF46F0" w:rsidRPr="00E77818">
        <w:rPr>
          <w:rStyle w:val="Strong"/>
          <w:rFonts w:ascii="Times New Roman" w:eastAsia="Times New Roman" w:hAnsi="Times New Roman" w:cs="Times New Roman"/>
          <w:bCs w:val="0"/>
          <w:sz w:val="20"/>
          <w:szCs w:val="20"/>
          <w:lang w:eastAsia="de-DE" w:bidi="en-US"/>
        </w:rPr>
        <w:t xml:space="preserve"> </w:t>
      </w:r>
      <w:r w:rsidRPr="00E77818">
        <w:rPr>
          <w:rStyle w:val="Strong"/>
          <w:rFonts w:ascii="Times New Roman" w:eastAsia="Times New Roman" w:hAnsi="Times New Roman" w:cs="Times New Roman"/>
          <w:bCs w:val="0"/>
          <w:sz w:val="20"/>
          <w:szCs w:val="20"/>
          <w:lang w:eastAsia="de-DE" w:bidi="en-US"/>
        </w:rPr>
        <w:t>vector</w:t>
      </w:r>
    </w:p>
    <w:p w14:paraId="6CA7F33A" w14:textId="77777777" w:rsidR="00CC41C4" w:rsidRPr="00E77818" w:rsidRDefault="00CC41C4" w:rsidP="0024449A">
      <w:pP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55CE6253" w14:textId="77777777" w:rsidR="0041725D" w:rsidRPr="00E77818" w:rsidRDefault="0041725D" w:rsidP="0024449A">
      <w:pP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11AE4127" w14:textId="77777777" w:rsidR="0041725D" w:rsidRPr="00E77818" w:rsidRDefault="0041725D" w:rsidP="0024449A">
      <w:pPr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</w:p>
    <w:p w14:paraId="5DE447AE" w14:textId="05D80B58" w:rsidR="00BA01B3" w:rsidRPr="00E77818" w:rsidRDefault="00A7473D" w:rsidP="002213CC">
      <w:pPr>
        <w:rPr>
          <w:rStyle w:val="Strong"/>
          <w:rFonts w:ascii="Times New Roman" w:eastAsia="Times New Roman" w:hAnsi="Times New Roman" w:cs="Times New Roman"/>
          <w:bCs w:val="0"/>
          <w:sz w:val="24"/>
          <w:szCs w:val="24"/>
          <w:lang w:eastAsia="de-DE" w:bidi="en-US"/>
        </w:rPr>
      </w:pPr>
      <w:r w:rsidRPr="00E77818">
        <w:rPr>
          <w:rStyle w:val="Strong"/>
          <w:rFonts w:ascii="Times New Roman" w:eastAsia="Times New Roman" w:hAnsi="Times New Roman" w:cs="Times New Roman"/>
          <w:bCs w:val="0"/>
          <w:sz w:val="24"/>
          <w:szCs w:val="24"/>
          <w:lang w:eastAsia="de-DE" w:bidi="en-US"/>
        </w:rPr>
        <w:br w:type="page"/>
      </w:r>
      <w:r w:rsidR="00BA01B3" w:rsidRPr="00E77818">
        <w:rPr>
          <w:rStyle w:val="Strong"/>
          <w:rFonts w:ascii="Times New Roman" w:eastAsia="Times New Roman" w:hAnsi="Times New Roman" w:cs="Times New Roman"/>
          <w:bCs w:val="0"/>
          <w:sz w:val="24"/>
          <w:szCs w:val="24"/>
          <w:lang w:eastAsia="de-DE" w:bidi="en-US"/>
        </w:rPr>
        <w:lastRenderedPageBreak/>
        <w:t>Table S</w:t>
      </w:r>
      <w:r w:rsidR="00BA01B3">
        <w:rPr>
          <w:rStyle w:val="Strong"/>
          <w:rFonts w:ascii="Times New Roman" w:eastAsia="Times New Roman" w:hAnsi="Times New Roman" w:cs="Times New Roman"/>
          <w:bCs w:val="0"/>
          <w:sz w:val="24"/>
          <w:szCs w:val="24"/>
          <w:lang w:eastAsia="de-DE" w:bidi="en-US"/>
        </w:rPr>
        <w:t>2</w:t>
      </w:r>
      <w:r w:rsidR="00BA01B3" w:rsidRPr="00E77818">
        <w:rPr>
          <w:rStyle w:val="Strong"/>
          <w:rFonts w:ascii="Times New Roman" w:eastAsia="Times New Roman" w:hAnsi="Times New Roman" w:cs="Times New Roman"/>
          <w:bCs w:val="0"/>
          <w:sz w:val="24"/>
          <w:szCs w:val="24"/>
          <w:lang w:eastAsia="de-DE" w:bidi="en-US"/>
        </w:rPr>
        <w:t xml:space="preserve">. Disease index for </w:t>
      </w:r>
      <w:proofErr w:type="spellStart"/>
      <w:r w:rsidR="00BA01B3" w:rsidRPr="00E77818">
        <w:rPr>
          <w:rStyle w:val="Strong"/>
          <w:rFonts w:ascii="Times New Roman" w:eastAsia="Times New Roman" w:hAnsi="Times New Roman" w:cs="Times New Roman"/>
          <w:bCs w:val="0"/>
          <w:i/>
          <w:iCs/>
          <w:sz w:val="24"/>
          <w:szCs w:val="24"/>
          <w:lang w:eastAsia="de-DE" w:bidi="en-US"/>
        </w:rPr>
        <w:t>Ralstonia</w:t>
      </w:r>
      <w:proofErr w:type="spellEnd"/>
      <w:r w:rsidR="00BA01B3" w:rsidRPr="00E77818">
        <w:rPr>
          <w:rStyle w:val="Strong"/>
          <w:rFonts w:ascii="Times New Roman" w:eastAsia="Times New Roman" w:hAnsi="Times New Roman" w:cs="Times New Roman"/>
          <w:bCs w:val="0"/>
          <w:sz w:val="24"/>
          <w:szCs w:val="24"/>
          <w:lang w:eastAsia="de-DE" w:bidi="en-US"/>
        </w:rPr>
        <w:t xml:space="preserve"> infected pepper plan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0"/>
        <w:gridCol w:w="7425"/>
      </w:tblGrid>
      <w:tr w:rsidR="00BA01B3" w:rsidRPr="00E77818" w14:paraId="5C93EEF5" w14:textId="77777777" w:rsidTr="0099719B"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9ED859" w14:textId="77777777" w:rsidR="00BA01B3" w:rsidRPr="00E77818" w:rsidRDefault="00BA01B3" w:rsidP="0099719B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ur-PK"/>
              </w:rPr>
            </w:pPr>
            <w:r w:rsidRPr="00E778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core</w:t>
            </w:r>
          </w:p>
        </w:tc>
        <w:tc>
          <w:tcPr>
            <w:tcW w:w="7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DE84A7" w14:textId="77777777" w:rsidR="00BA01B3" w:rsidRPr="00E77818" w:rsidRDefault="00BA01B3" w:rsidP="0099719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bidi="ur-PK"/>
              </w:rPr>
            </w:pPr>
            <w:r w:rsidRPr="00E7781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dition level</w:t>
            </w:r>
          </w:p>
        </w:tc>
      </w:tr>
      <w:tr w:rsidR="00BA01B3" w:rsidRPr="00E77818" w14:paraId="6E7689B7" w14:textId="77777777" w:rsidTr="0099719B">
        <w:tc>
          <w:tcPr>
            <w:tcW w:w="1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3033F" w14:textId="77777777" w:rsidR="00BA01B3" w:rsidRPr="00E77818" w:rsidRDefault="00BA01B3" w:rsidP="009971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ur-PK"/>
              </w:rPr>
            </w:pPr>
            <w:r w:rsidRPr="00E778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06459" w14:textId="77777777" w:rsidR="00BA01B3" w:rsidRPr="00E77818" w:rsidRDefault="00BA01B3" w:rsidP="009971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ur-PK"/>
              </w:rPr>
            </w:pPr>
            <w:r w:rsidRPr="00E778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psicum plants are normal and asymptomatic at 0.</w:t>
            </w:r>
          </w:p>
        </w:tc>
      </w:tr>
      <w:tr w:rsidR="00BA01B3" w:rsidRPr="00E77818" w14:paraId="0A135F78" w14:textId="77777777" w:rsidTr="0099719B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E1416" w14:textId="77777777" w:rsidR="00BA01B3" w:rsidRPr="00E77818" w:rsidRDefault="00BA01B3" w:rsidP="009971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ur-PK"/>
              </w:rPr>
            </w:pPr>
            <w:r w:rsidRPr="00E778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56B54" w14:textId="77777777" w:rsidR="00BA01B3" w:rsidRPr="00E77818" w:rsidRDefault="00BA01B3" w:rsidP="009971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ur-PK"/>
              </w:rPr>
            </w:pPr>
            <w:r w:rsidRPr="00E778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nts with slight withering, the basal 1-2 leaves withered, the apical region of plant is normal.</w:t>
            </w:r>
          </w:p>
        </w:tc>
      </w:tr>
      <w:tr w:rsidR="00BA01B3" w:rsidRPr="00E77818" w14:paraId="0FA53BFA" w14:textId="77777777" w:rsidTr="0099719B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22BED" w14:textId="77777777" w:rsidR="00BA01B3" w:rsidRPr="00E77818" w:rsidRDefault="00BA01B3" w:rsidP="009971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ur-PK"/>
              </w:rPr>
            </w:pPr>
            <w:r w:rsidRPr="00E778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BF8D1" w14:textId="77777777" w:rsidR="00BA01B3" w:rsidRPr="00E77818" w:rsidRDefault="00BA01B3" w:rsidP="009971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ur-PK"/>
              </w:rPr>
            </w:pPr>
            <w:r w:rsidRPr="00E778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ves in addition to the top leaves, 1: 2 leaves withered, the apical region of plant is normal.</w:t>
            </w:r>
          </w:p>
        </w:tc>
      </w:tr>
      <w:tr w:rsidR="00BA01B3" w:rsidRPr="00E77818" w14:paraId="74E41956" w14:textId="77777777" w:rsidTr="0099719B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A9553" w14:textId="77777777" w:rsidR="00BA01B3" w:rsidRPr="00E77818" w:rsidRDefault="00BA01B3" w:rsidP="009971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ur-PK"/>
              </w:rPr>
            </w:pPr>
            <w:r w:rsidRPr="00E778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F7123" w14:textId="77777777" w:rsidR="00BA01B3" w:rsidRPr="00E77818" w:rsidRDefault="00BA01B3" w:rsidP="009971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ur-PK"/>
              </w:rPr>
            </w:pPr>
            <w:r w:rsidRPr="00E778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/3 of the leaves of pepper plant withered while top pepper plant is normal.</w:t>
            </w:r>
          </w:p>
        </w:tc>
      </w:tr>
      <w:tr w:rsidR="00BA01B3" w:rsidRPr="00E77818" w14:paraId="5E6EB644" w14:textId="77777777" w:rsidTr="0099719B"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CFF56" w14:textId="77777777" w:rsidR="00BA01B3" w:rsidRPr="00E77818" w:rsidRDefault="00BA01B3" w:rsidP="009971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ur-PK"/>
              </w:rPr>
            </w:pPr>
            <w:r w:rsidRPr="00E778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C7344" w14:textId="77777777" w:rsidR="00BA01B3" w:rsidRPr="00E77818" w:rsidRDefault="00BA01B3" w:rsidP="009971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ur-PK"/>
              </w:rPr>
            </w:pPr>
            <w:r w:rsidRPr="00E778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st of the leaves were withered including the apical leaves</w:t>
            </w:r>
          </w:p>
        </w:tc>
      </w:tr>
      <w:tr w:rsidR="00BA01B3" w:rsidRPr="00E77818" w14:paraId="4B1AE182" w14:textId="77777777" w:rsidTr="0099719B">
        <w:trPr>
          <w:trHeight w:val="342"/>
        </w:trPr>
        <w:tc>
          <w:tcPr>
            <w:tcW w:w="1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3423E" w14:textId="77777777" w:rsidR="00BA01B3" w:rsidRPr="00E77818" w:rsidRDefault="00BA01B3" w:rsidP="009971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ur-PK"/>
              </w:rPr>
            </w:pPr>
            <w:r w:rsidRPr="00E778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121D0" w14:textId="77777777" w:rsidR="00BA01B3" w:rsidRPr="00E77818" w:rsidRDefault="00BA01B3" w:rsidP="009971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ur-PK"/>
              </w:rPr>
            </w:pPr>
            <w:r w:rsidRPr="00E7781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ole plant was withered or dead.</w:t>
            </w:r>
          </w:p>
        </w:tc>
      </w:tr>
      <w:tr w:rsidR="00BA01B3" w:rsidRPr="00E77818" w14:paraId="0E9C369A" w14:textId="77777777" w:rsidTr="0099719B"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4A13DD" w14:textId="77777777" w:rsidR="00BA01B3" w:rsidRPr="00E77818" w:rsidRDefault="00BA01B3" w:rsidP="009971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ur-PK"/>
              </w:rPr>
            </w:pPr>
          </w:p>
        </w:tc>
        <w:tc>
          <w:tcPr>
            <w:tcW w:w="7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E8E4BE" w14:textId="77777777" w:rsidR="00BA01B3" w:rsidRPr="00E77818" w:rsidRDefault="00BA01B3" w:rsidP="0099719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ur-PK"/>
              </w:rPr>
            </w:pPr>
          </w:p>
        </w:tc>
      </w:tr>
    </w:tbl>
    <w:p w14:paraId="19E762E0" w14:textId="77777777" w:rsidR="00BA01B3" w:rsidRPr="00E77818" w:rsidRDefault="00BA01B3" w:rsidP="00BA01B3">
      <w:pPr>
        <w:rPr>
          <w:rFonts w:ascii="Times New Roman" w:hAnsi="Times New Roman" w:cs="Times New Roman"/>
        </w:rPr>
      </w:pPr>
    </w:p>
    <w:p w14:paraId="5CC8F64D" w14:textId="77777777" w:rsidR="00BA01B3" w:rsidRPr="00E77818" w:rsidRDefault="00BA01B3" w:rsidP="00BA01B3">
      <w:pPr>
        <w:rPr>
          <w:rFonts w:ascii="Times New Roman" w:hAnsi="Times New Roman" w:cs="Times New Roman"/>
        </w:rPr>
      </w:pPr>
    </w:p>
    <w:p w14:paraId="5D6DF1DB" w14:textId="2551DE16" w:rsidR="002213CC" w:rsidRDefault="002213CC">
      <w:pPr>
        <w:rPr>
          <w:rStyle w:val="Strong"/>
          <w:rFonts w:ascii="Times New Roman" w:eastAsia="Times New Roman" w:hAnsi="Times New Roman" w:cs="Times New Roman"/>
          <w:bCs w:val="0"/>
          <w:sz w:val="24"/>
          <w:szCs w:val="24"/>
          <w:lang w:eastAsia="de-DE" w:bidi="en-US"/>
        </w:rPr>
      </w:pPr>
      <w:r>
        <w:rPr>
          <w:rStyle w:val="Strong"/>
          <w:rFonts w:ascii="Times New Roman" w:eastAsia="Times New Roman" w:hAnsi="Times New Roman" w:cs="Times New Roman"/>
          <w:bCs w:val="0"/>
          <w:sz w:val="24"/>
          <w:szCs w:val="24"/>
          <w:lang w:eastAsia="de-DE" w:bidi="en-US"/>
        </w:rPr>
        <w:br w:type="page"/>
      </w:r>
    </w:p>
    <w:p w14:paraId="50C1CB4E" w14:textId="77777777" w:rsidR="00A7473D" w:rsidRPr="00E77818" w:rsidRDefault="00A7473D">
      <w:pPr>
        <w:rPr>
          <w:rStyle w:val="Strong"/>
          <w:rFonts w:ascii="Times New Roman" w:eastAsia="Times New Roman" w:hAnsi="Times New Roman" w:cs="Times New Roman"/>
          <w:bCs w:val="0"/>
          <w:sz w:val="24"/>
          <w:szCs w:val="24"/>
          <w:lang w:eastAsia="de-DE" w:bidi="en-US"/>
        </w:rPr>
      </w:pPr>
    </w:p>
    <w:p w14:paraId="022AF85A" w14:textId="28CAD30B" w:rsidR="00025FF1" w:rsidRPr="00E77818" w:rsidRDefault="0066326F" w:rsidP="0024449A">
      <w:pPr>
        <w:rPr>
          <w:rStyle w:val="Strong"/>
          <w:rFonts w:ascii="Times New Roman" w:eastAsia="Times New Roman" w:hAnsi="Times New Roman" w:cs="Times New Roman"/>
          <w:bCs w:val="0"/>
          <w:sz w:val="24"/>
          <w:szCs w:val="24"/>
          <w:lang w:eastAsia="de-DE" w:bidi="en-US"/>
        </w:rPr>
      </w:pPr>
      <w:r w:rsidRPr="00E77818">
        <w:rPr>
          <w:rStyle w:val="Strong"/>
          <w:rFonts w:ascii="Times New Roman" w:eastAsia="Times New Roman" w:hAnsi="Times New Roman" w:cs="Times New Roman"/>
          <w:bCs w:val="0"/>
          <w:sz w:val="24"/>
          <w:szCs w:val="24"/>
          <w:lang w:eastAsia="de-DE" w:bidi="en-US"/>
        </w:rPr>
        <w:t xml:space="preserve">Table </w:t>
      </w:r>
      <w:r w:rsidR="00EB15C3" w:rsidRPr="00E77818">
        <w:rPr>
          <w:rStyle w:val="Strong"/>
          <w:rFonts w:ascii="Times New Roman" w:eastAsia="Times New Roman" w:hAnsi="Times New Roman" w:cs="Times New Roman"/>
          <w:bCs w:val="0"/>
          <w:sz w:val="24"/>
          <w:szCs w:val="24"/>
          <w:lang w:eastAsia="de-DE" w:bidi="en-US"/>
        </w:rPr>
        <w:t>S</w:t>
      </w:r>
      <w:r w:rsidR="007441CE">
        <w:rPr>
          <w:rStyle w:val="Strong"/>
          <w:rFonts w:ascii="Times New Roman" w:eastAsia="Times New Roman" w:hAnsi="Times New Roman" w:cs="Times New Roman"/>
          <w:bCs w:val="0"/>
          <w:sz w:val="24"/>
          <w:szCs w:val="24"/>
          <w:lang w:eastAsia="de-DE" w:bidi="en-US"/>
        </w:rPr>
        <w:t>3</w:t>
      </w:r>
      <w:r w:rsidR="0024449A" w:rsidRPr="00E77818">
        <w:rPr>
          <w:rStyle w:val="Strong"/>
          <w:rFonts w:ascii="Times New Roman" w:eastAsia="Times New Roman" w:hAnsi="Times New Roman" w:cs="Times New Roman"/>
          <w:bCs w:val="0"/>
          <w:sz w:val="24"/>
          <w:szCs w:val="24"/>
          <w:lang w:eastAsia="de-DE" w:bidi="en-US"/>
        </w:rPr>
        <w:t xml:space="preserve">. </w:t>
      </w:r>
      <w:r w:rsidR="00025FF1" w:rsidRPr="00E77818">
        <w:rPr>
          <w:rStyle w:val="Strong"/>
          <w:rFonts w:ascii="Times New Roman" w:eastAsia="Times New Roman" w:hAnsi="Times New Roman" w:cs="Times New Roman"/>
          <w:bCs w:val="0"/>
          <w:sz w:val="24"/>
          <w:szCs w:val="24"/>
          <w:lang w:eastAsia="de-DE" w:bidi="en-US"/>
        </w:rPr>
        <w:t xml:space="preserve">Primers used in Real time RT PCR </w:t>
      </w:r>
      <w:r w:rsidR="003A4C26" w:rsidRPr="00E77818">
        <w:rPr>
          <w:rStyle w:val="Strong"/>
          <w:rFonts w:ascii="Times New Roman" w:eastAsia="Times New Roman" w:hAnsi="Times New Roman" w:cs="Times New Roman"/>
          <w:bCs w:val="0"/>
          <w:sz w:val="24"/>
          <w:szCs w:val="24"/>
          <w:lang w:eastAsia="de-DE" w:bidi="en-US"/>
        </w:rPr>
        <w:t>analyses.</w:t>
      </w:r>
      <w:r w:rsidR="00025FF1" w:rsidRPr="00E77818">
        <w:rPr>
          <w:rStyle w:val="Strong"/>
          <w:rFonts w:ascii="Times New Roman" w:eastAsia="Times New Roman" w:hAnsi="Times New Roman" w:cs="Times New Roman"/>
          <w:bCs w:val="0"/>
          <w:sz w:val="24"/>
          <w:szCs w:val="24"/>
          <w:lang w:eastAsia="de-DE" w:bidi="en-US"/>
        </w:rPr>
        <w:t xml:space="preserve"> </w:t>
      </w:r>
    </w:p>
    <w:tbl>
      <w:tblPr>
        <w:tblStyle w:val="TableGrid"/>
        <w:tblW w:w="981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350"/>
        <w:gridCol w:w="1170"/>
        <w:gridCol w:w="3184"/>
        <w:gridCol w:w="3476"/>
        <w:gridCol w:w="630"/>
      </w:tblGrid>
      <w:tr w:rsidR="0066326F" w:rsidRPr="00E77818" w14:paraId="7FB515A2" w14:textId="77777777" w:rsidTr="0093685B"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458646F9" w14:textId="77777777" w:rsidR="0066326F" w:rsidRPr="00E77818" w:rsidRDefault="0066326F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E7781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Gene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4B5D93BA" w14:textId="77777777" w:rsidR="0066326F" w:rsidRPr="00E77818" w:rsidRDefault="0066326F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E7781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Accession number</w:t>
            </w:r>
          </w:p>
        </w:tc>
        <w:tc>
          <w:tcPr>
            <w:tcW w:w="3184" w:type="dxa"/>
            <w:tcBorders>
              <w:left w:val="nil"/>
              <w:bottom w:val="single" w:sz="4" w:space="0" w:color="auto"/>
              <w:right w:val="nil"/>
            </w:tcBorders>
          </w:tcPr>
          <w:p w14:paraId="5FF92C2C" w14:textId="77777777" w:rsidR="0066326F" w:rsidRPr="00E77818" w:rsidRDefault="0066326F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E7781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Forward primers (5’-3’)</w:t>
            </w:r>
          </w:p>
        </w:tc>
        <w:tc>
          <w:tcPr>
            <w:tcW w:w="3476" w:type="dxa"/>
            <w:tcBorders>
              <w:left w:val="nil"/>
              <w:bottom w:val="single" w:sz="4" w:space="0" w:color="auto"/>
              <w:right w:val="nil"/>
            </w:tcBorders>
          </w:tcPr>
          <w:p w14:paraId="75207982" w14:textId="70898CF2" w:rsidR="0066326F" w:rsidRPr="00E77818" w:rsidRDefault="0066326F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E7781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Reverse primers</w:t>
            </w:r>
            <w:r w:rsidR="0073012B" w:rsidRPr="00E7781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E7781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(3’-5’)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79E27525" w14:textId="77777777" w:rsidR="0066326F" w:rsidRPr="00E77818" w:rsidRDefault="0066326F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</w:pPr>
            <w:r w:rsidRPr="00E77818">
              <w:rPr>
                <w:rFonts w:ascii="Times New Roman" w:hAnsi="Times New Roman" w:cs="Times New Roman"/>
                <w:b/>
                <w:iCs/>
                <w:color w:val="000000" w:themeColor="text1"/>
                <w:sz w:val="20"/>
                <w:szCs w:val="20"/>
              </w:rPr>
              <w:t>Size (bp)</w:t>
            </w:r>
          </w:p>
        </w:tc>
      </w:tr>
      <w:tr w:rsidR="0066326F" w:rsidRPr="00E77818" w14:paraId="2A288486" w14:textId="77777777" w:rsidTr="0093685B"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0BD82B" w14:textId="77777777" w:rsidR="007B6D6F" w:rsidRPr="00E77818" w:rsidRDefault="007B6D6F" w:rsidP="007B6D6F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</w:p>
          <w:p w14:paraId="1E70CE41" w14:textId="77777777" w:rsidR="0066326F" w:rsidRPr="00E77818" w:rsidRDefault="0066326F" w:rsidP="002E6B4B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Ca</w:t>
            </w:r>
            <w:r w:rsidR="002E6B4B" w:rsidRPr="00E7781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WRKY30</w:t>
            </w:r>
            <w:r w:rsidRPr="00E7781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544EA" w14:textId="69F5F452" w:rsidR="0066326F" w:rsidRPr="00E77818" w:rsidRDefault="00D906D7" w:rsidP="007B6D6F">
            <w:pPr>
              <w:keepNext/>
              <w:keepLines/>
              <w:autoSpaceDE w:val="0"/>
              <w:autoSpaceDN w:val="0"/>
              <w:adjustRightInd w:val="0"/>
              <w:spacing w:before="200" w:after="200" w:line="480" w:lineRule="auto"/>
              <w:outlineLvl w:val="2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color w:val="000000"/>
              </w:rPr>
              <w:t>LOC107860501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1B2C8" w14:textId="77777777" w:rsidR="007B6D6F" w:rsidRPr="00E77818" w:rsidRDefault="007B6D6F" w:rsidP="007B6D6F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04445A1B" w14:textId="3A0BA1F7" w:rsidR="0066326F" w:rsidRPr="00E77818" w:rsidRDefault="00190614" w:rsidP="007B6D6F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</w:rPr>
              <w:t>AGGTCCAATGTCCTTAG</w:t>
            </w:r>
          </w:p>
        </w:tc>
        <w:tc>
          <w:tcPr>
            <w:tcW w:w="34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41812B" w14:textId="77777777" w:rsidR="007D77A0" w:rsidRPr="00E77818" w:rsidRDefault="007D77A0" w:rsidP="007B6D6F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  <w:p w14:paraId="650533C6" w14:textId="5DA11BA4" w:rsidR="0066326F" w:rsidRPr="00E77818" w:rsidRDefault="00190614" w:rsidP="007B6D6F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hAnsi="Times New Roman" w:cs="Times New Roman"/>
                <w:iCs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</w:rPr>
              <w:t>CATCGGTCGATTCTTCC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A01504" w14:textId="77777777" w:rsidR="007D77A0" w:rsidRPr="00E77818" w:rsidRDefault="007D77A0" w:rsidP="007B6D6F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  <w:p w14:paraId="7F52E502" w14:textId="544C4366" w:rsidR="0066326F" w:rsidRPr="00E77818" w:rsidRDefault="00190614" w:rsidP="002E6B4B">
            <w:pPr>
              <w:autoSpaceDE w:val="0"/>
              <w:autoSpaceDN w:val="0"/>
              <w:adjustRightInd w:val="0"/>
              <w:spacing w:after="200" w:line="480" w:lineRule="auto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78</w:t>
            </w:r>
          </w:p>
        </w:tc>
      </w:tr>
      <w:tr w:rsidR="0066326F" w:rsidRPr="00E77818" w14:paraId="714BF80C" w14:textId="77777777" w:rsidTr="0093685B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70D9D3" w14:textId="77777777" w:rsidR="007D77A0" w:rsidRPr="00E77818" w:rsidRDefault="0066326F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CaPR1</w:t>
            </w:r>
          </w:p>
          <w:p w14:paraId="576168FD" w14:textId="77777777" w:rsidR="0066326F" w:rsidRPr="00E77818" w:rsidRDefault="0066326F" w:rsidP="007D77A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F059D22" w14:textId="77777777" w:rsidR="0066326F" w:rsidRPr="00E77818" w:rsidRDefault="0066326F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F348141.1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2569F86C" w14:textId="77777777" w:rsidR="007D77A0" w:rsidRPr="00E77818" w:rsidRDefault="0066326F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CCGTGAAGATGTGGGTCAATGA</w:t>
            </w:r>
          </w:p>
          <w:p w14:paraId="6D6BFD41" w14:textId="77777777" w:rsidR="0066326F" w:rsidRPr="00E77818" w:rsidRDefault="0066326F" w:rsidP="007D77A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62DFA564" w14:textId="77777777" w:rsidR="0066326F" w:rsidRPr="00E77818" w:rsidRDefault="0066326F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GAGTTACGCCAGACTACCTGAGT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38D8D40E" w14:textId="77777777" w:rsidR="001F4676" w:rsidRPr="00E77818" w:rsidRDefault="0066326F" w:rsidP="007D77A0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08</w:t>
            </w:r>
          </w:p>
        </w:tc>
      </w:tr>
      <w:tr w:rsidR="00C744FE" w:rsidRPr="00E77818" w14:paraId="56D7CF13" w14:textId="77777777" w:rsidTr="0093685B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77D1D5" w14:textId="77777777" w:rsidR="00C744FE" w:rsidRPr="00E77818" w:rsidRDefault="00C744FE" w:rsidP="009368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CaNP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1B99A64" w14:textId="77777777" w:rsidR="00C744FE" w:rsidRPr="00E77818" w:rsidRDefault="00CF2D73" w:rsidP="009368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X61679.1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3864C924" w14:textId="77777777" w:rsidR="00C744FE" w:rsidRPr="00E77818" w:rsidRDefault="00CF2D73" w:rsidP="009368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CTTCTTCGCCGACGCCAAG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0D85499D" w14:textId="77777777" w:rsidR="00C744FE" w:rsidRPr="00E77818" w:rsidRDefault="00CF2D73" w:rsidP="009368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CCAACACATTCACCAGAGCAT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D65D637" w14:textId="77777777" w:rsidR="00C744FE" w:rsidRPr="00E77818" w:rsidRDefault="00CF2D73" w:rsidP="009368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90</w:t>
            </w:r>
          </w:p>
        </w:tc>
      </w:tr>
      <w:tr w:rsidR="001F4676" w:rsidRPr="00E77818" w14:paraId="7CB9AD5E" w14:textId="77777777" w:rsidTr="0093685B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02FF69A" w14:textId="77777777" w:rsidR="00295246" w:rsidRPr="00E77818" w:rsidRDefault="001F4676" w:rsidP="001F467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CaDEF1</w:t>
            </w:r>
          </w:p>
          <w:p w14:paraId="3B143E99" w14:textId="77777777" w:rsidR="00295246" w:rsidRPr="00E77818" w:rsidRDefault="00295246" w:rsidP="002952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B24675" w14:textId="77777777" w:rsidR="00295246" w:rsidRPr="00E77818" w:rsidRDefault="00295246" w:rsidP="002952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45A5EF" w14:textId="77777777" w:rsidR="001F4676" w:rsidRPr="00E77818" w:rsidRDefault="00295246" w:rsidP="002952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CaHIR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FB9AD6" w14:textId="77777777" w:rsidR="00295246" w:rsidRPr="00E77818" w:rsidRDefault="001F4676" w:rsidP="009368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F442388</w:t>
            </w:r>
          </w:p>
          <w:p w14:paraId="2D6FFBDB" w14:textId="77777777" w:rsidR="00295246" w:rsidRPr="00E77818" w:rsidRDefault="00295246" w:rsidP="002952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1DBAA1" w14:textId="77777777" w:rsidR="00295246" w:rsidRPr="00E77818" w:rsidRDefault="00295246" w:rsidP="002952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B8D838F" w14:textId="77777777" w:rsidR="001F4676" w:rsidRPr="00E77818" w:rsidRDefault="00466712" w:rsidP="002952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sz w:val="18"/>
                <w:szCs w:val="18"/>
              </w:rPr>
              <w:t>AAX20040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5EFCF351" w14:textId="77777777" w:rsidR="00295246" w:rsidRPr="00E77818" w:rsidRDefault="001F4676" w:rsidP="009368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TGAGGAAGAAGTTTGAAAGAAAGTAC</w:t>
            </w:r>
          </w:p>
          <w:p w14:paraId="290F599F" w14:textId="77777777" w:rsidR="001F4676" w:rsidRPr="00E77818" w:rsidRDefault="00466712" w:rsidP="002952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CTGCAATGTTTGCTCATTTGAC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4CEDF184" w14:textId="77777777" w:rsidR="00295246" w:rsidRPr="00E77818" w:rsidRDefault="001F4676" w:rsidP="0093685B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TGCACAGCACTATCATTGCATACAATTC</w:t>
            </w:r>
          </w:p>
          <w:p w14:paraId="5F573D1A" w14:textId="77777777" w:rsidR="00295246" w:rsidRPr="00E77818" w:rsidRDefault="00295246" w:rsidP="002952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CFFAB8" w14:textId="77777777" w:rsidR="00295246" w:rsidRPr="00E77818" w:rsidRDefault="00295246" w:rsidP="002952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D22A61" w14:textId="77777777" w:rsidR="001F4676" w:rsidRPr="00E77818" w:rsidRDefault="00466712" w:rsidP="002952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ATGGGAATCGTTGATCTTAATC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AB0944B" w14:textId="77777777" w:rsidR="001F4676" w:rsidRPr="00E77818" w:rsidRDefault="00CF2D73" w:rsidP="009368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267</w:t>
            </w:r>
          </w:p>
          <w:p w14:paraId="4335DEE8" w14:textId="77777777" w:rsidR="00295246" w:rsidRPr="00E77818" w:rsidRDefault="00295246" w:rsidP="009368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  <w:p w14:paraId="04B54613" w14:textId="77777777" w:rsidR="00295246" w:rsidRPr="00E77818" w:rsidRDefault="007737F1" w:rsidP="009368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64</w:t>
            </w:r>
          </w:p>
          <w:p w14:paraId="394DE792" w14:textId="77777777" w:rsidR="00295246" w:rsidRPr="00E77818" w:rsidRDefault="00295246" w:rsidP="009368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</w:tr>
      <w:tr w:rsidR="001F4676" w:rsidRPr="00E77818" w14:paraId="0A4AC6EB" w14:textId="77777777" w:rsidTr="0093685B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268215B" w14:textId="77777777" w:rsidR="001F4676" w:rsidRPr="00E77818" w:rsidRDefault="001F4676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7781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CaActin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FD475ED" w14:textId="77777777" w:rsidR="001F4676" w:rsidRPr="00E77818" w:rsidRDefault="001F4676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Q339766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04BCE516" w14:textId="77777777" w:rsidR="001F4676" w:rsidRPr="00E77818" w:rsidRDefault="001F4676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GGGATGGGTCAAAAGGATGC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5DAD2441" w14:textId="77777777" w:rsidR="001F4676" w:rsidRPr="00E77818" w:rsidRDefault="001F4676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 xml:space="preserve">GAGACAACACCGCCTGAATAGC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654B258" w14:textId="77777777" w:rsidR="001F4676" w:rsidRPr="00E77818" w:rsidRDefault="001F4676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225</w:t>
            </w:r>
          </w:p>
        </w:tc>
      </w:tr>
      <w:tr w:rsidR="001F4676" w:rsidRPr="00E77818" w14:paraId="12ADEDA7" w14:textId="77777777" w:rsidTr="003702FB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BDDCE4" w14:textId="77777777" w:rsidR="001F4676" w:rsidRPr="00E77818" w:rsidRDefault="001F4676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18srR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BD00786" w14:textId="77777777" w:rsidR="001F4676" w:rsidRPr="00E77818" w:rsidRDefault="001F4676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EF564281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16BD5A5A" w14:textId="77777777" w:rsidR="001F4676" w:rsidRPr="00E77818" w:rsidRDefault="001F4676" w:rsidP="00CD65AD">
            <w:pPr>
              <w:autoSpaceDE w:val="0"/>
              <w:autoSpaceDN w:val="0"/>
              <w:adjustRightInd w:val="0"/>
              <w:spacing w:after="200" w:line="480" w:lineRule="auto"/>
              <w:ind w:right="-74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CGGTCCGCCTATGGTGTGCACCGGTCGTC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793FEAC9" w14:textId="77777777" w:rsidR="001F4676" w:rsidRPr="00E77818" w:rsidRDefault="001F4676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CAGTTGTTCGTCTTTCATAAATCCAAGAA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1F14C9" w14:textId="77777777" w:rsidR="001F4676" w:rsidRPr="00E77818" w:rsidRDefault="001F4676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285</w:t>
            </w:r>
          </w:p>
          <w:p w14:paraId="576D2EEC" w14:textId="77777777" w:rsidR="0032666D" w:rsidRPr="00E77818" w:rsidRDefault="0032666D" w:rsidP="0093685B">
            <w:pPr>
              <w:autoSpaceDE w:val="0"/>
              <w:autoSpaceDN w:val="0"/>
              <w:adjustRightInd w:val="0"/>
              <w:spacing w:after="200"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</w:p>
        </w:tc>
      </w:tr>
      <w:tr w:rsidR="0032666D" w:rsidRPr="00E77818" w14:paraId="2D2DD814" w14:textId="77777777" w:rsidTr="003702FB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82D1F2" w14:textId="77777777" w:rsidR="007B6D6F" w:rsidRPr="00E77818" w:rsidRDefault="0032666D" w:rsidP="00CD65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CaWRKY6</w:t>
            </w:r>
          </w:p>
          <w:p w14:paraId="76BD062E" w14:textId="77777777" w:rsidR="0032666D" w:rsidRPr="00E77818" w:rsidRDefault="00CD65AD" w:rsidP="00CD65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CaWRKY2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CA307AC" w14:textId="77777777" w:rsidR="007B6D6F" w:rsidRPr="00E77818" w:rsidRDefault="0032666D" w:rsidP="00CD65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KF736800</w:t>
            </w:r>
          </w:p>
          <w:p w14:paraId="256A4028" w14:textId="77777777" w:rsidR="0032666D" w:rsidRPr="00E77818" w:rsidRDefault="00000000" w:rsidP="00CD65AD">
            <w:pPr>
              <w:autoSpaceDE w:val="0"/>
              <w:autoSpaceDN w:val="0"/>
              <w:adjustRightInd w:val="0"/>
              <w:spacing w:line="480" w:lineRule="auto"/>
              <w:ind w:right="-108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hyperlink r:id="rId4" w:tgtFrame="_blank" w:history="1">
              <w:r w:rsidR="00CD65AD" w:rsidRPr="00E77818">
                <w:rPr>
                  <w:rFonts w:ascii="Times New Roman" w:hAnsi="Times New Roman" w:cs="Times New Roman"/>
                  <w:iCs/>
                  <w:color w:val="000000" w:themeColor="text1"/>
                  <w:sz w:val="18"/>
                  <w:szCs w:val="18"/>
                </w:rPr>
                <w:t>CA08g07730</w:t>
              </w:r>
            </w:hyperlink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782BFCDE" w14:textId="77777777" w:rsidR="00C04AA3" w:rsidRPr="00E77818" w:rsidRDefault="0032666D" w:rsidP="00CD65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GGTAGCTAGACAATTATGCTGC</w:t>
            </w:r>
          </w:p>
          <w:p w14:paraId="4A90D5A5" w14:textId="77777777" w:rsidR="0032666D" w:rsidRPr="00E77818" w:rsidRDefault="00CD65AD" w:rsidP="00CD65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GAGGCTGCACAGCTAGTTCCA C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316104AB" w14:textId="77777777" w:rsidR="007B6D6F" w:rsidRPr="00E77818" w:rsidRDefault="0032666D" w:rsidP="00CD65AD">
            <w:pPr>
              <w:autoSpaceDE w:val="0"/>
              <w:autoSpaceDN w:val="0"/>
              <w:adjustRightInd w:val="0"/>
              <w:spacing w:line="480" w:lineRule="auto"/>
              <w:ind w:left="38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AAAAAAAAATCTTATCAACTTG</w:t>
            </w:r>
          </w:p>
          <w:p w14:paraId="71FCD2E9" w14:textId="77777777" w:rsidR="0032666D" w:rsidRPr="00E77818" w:rsidRDefault="00CD65AD" w:rsidP="00CD65A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20"/>
                <w:szCs w:val="20"/>
              </w:rPr>
              <w:t>CACCAAGAACAGAGAGGGG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B3416BB" w14:textId="77777777" w:rsidR="007B6D6F" w:rsidRPr="00E77818" w:rsidRDefault="007737F1" w:rsidP="009368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42</w:t>
            </w:r>
          </w:p>
          <w:p w14:paraId="6858AE91" w14:textId="77777777" w:rsidR="007B6D6F" w:rsidRPr="00E77818" w:rsidRDefault="00CD65AD" w:rsidP="00CD65AD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62</w:t>
            </w:r>
          </w:p>
        </w:tc>
      </w:tr>
      <w:tr w:rsidR="00CD65AD" w:rsidRPr="00E77818" w14:paraId="3616EB18" w14:textId="77777777" w:rsidTr="003702FB"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C74437" w14:textId="77777777" w:rsidR="00CD65AD" w:rsidRPr="00E77818" w:rsidRDefault="00CD65AD" w:rsidP="00CD65AD">
            <w:pPr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CaWRKY2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190E0BA" w14:textId="77777777" w:rsidR="00CD65AD" w:rsidRPr="00E77818" w:rsidRDefault="00CD65AD" w:rsidP="00CD65AD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E77818">
              <w:rPr>
                <w:rFonts w:ascii="Times New Roman" w:eastAsia="SimSun" w:hAnsi="Times New Roman" w:cs="Times New Roman"/>
                <w:sz w:val="18"/>
                <w:szCs w:val="18"/>
              </w:rPr>
              <w:t>DQ102364.1</w:t>
            </w: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</w:tcPr>
          <w:p w14:paraId="6E0A04E0" w14:textId="77777777" w:rsidR="00CD65AD" w:rsidRPr="00E77818" w:rsidRDefault="00CD65AD" w:rsidP="00CD65AD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CTGAGCAAGATGATTCCGAGAA</w:t>
            </w:r>
          </w:p>
        </w:tc>
        <w:tc>
          <w:tcPr>
            <w:tcW w:w="3476" w:type="dxa"/>
            <w:tcBorders>
              <w:top w:val="nil"/>
              <w:left w:val="nil"/>
              <w:bottom w:val="nil"/>
              <w:right w:val="nil"/>
            </w:tcBorders>
          </w:tcPr>
          <w:p w14:paraId="116A0641" w14:textId="77777777" w:rsidR="00CD65AD" w:rsidRPr="00E77818" w:rsidRDefault="00CD65AD" w:rsidP="00CD65AD">
            <w:pPr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TTGGCACTGACACCACTCT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B7EAF46" w14:textId="77777777" w:rsidR="00CD65AD" w:rsidRPr="00E77818" w:rsidRDefault="00CD65AD" w:rsidP="009368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48</w:t>
            </w:r>
          </w:p>
        </w:tc>
      </w:tr>
      <w:tr w:rsidR="003702FB" w:rsidRPr="00E77818" w14:paraId="0E253AB0" w14:textId="77777777" w:rsidTr="0093685B"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5C951" w14:textId="77777777" w:rsidR="003702FB" w:rsidRPr="00E77818" w:rsidRDefault="003702FB" w:rsidP="009368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CaWRKY4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8FADA" w14:textId="77777777" w:rsidR="003702FB" w:rsidRPr="00E77818" w:rsidRDefault="003702FB" w:rsidP="0093685B">
            <w:pPr>
              <w:autoSpaceDE w:val="0"/>
              <w:autoSpaceDN w:val="0"/>
              <w:adjustRightInd w:val="0"/>
              <w:spacing w:after="200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AX20040.1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C292E" w14:textId="77777777" w:rsidR="003702FB" w:rsidRPr="00E77818" w:rsidRDefault="00CF2D73" w:rsidP="009368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AGTCCAGCAGAGCAGTCAA</w:t>
            </w:r>
          </w:p>
        </w:tc>
        <w:tc>
          <w:tcPr>
            <w:tcW w:w="34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549517" w14:textId="77777777" w:rsidR="003702FB" w:rsidRPr="00E77818" w:rsidRDefault="00CF2D73" w:rsidP="009368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AACAATTGTCTAAGCCATCCG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862DB" w14:textId="77777777" w:rsidR="003702FB" w:rsidRPr="00E77818" w:rsidRDefault="00CF2D73" w:rsidP="0093685B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</w:pPr>
            <w:r w:rsidRPr="00E77818">
              <w:rPr>
                <w:rFonts w:ascii="Times New Roman" w:hAnsi="Times New Roman" w:cs="Times New Roman"/>
                <w:iCs/>
                <w:color w:val="000000" w:themeColor="text1"/>
                <w:sz w:val="18"/>
                <w:szCs w:val="18"/>
              </w:rPr>
              <w:t>152</w:t>
            </w:r>
          </w:p>
        </w:tc>
      </w:tr>
    </w:tbl>
    <w:p w14:paraId="45491E38" w14:textId="21F72E9E" w:rsidR="008D69F2" w:rsidRPr="001F693D" w:rsidRDefault="008D69F2" w:rsidP="008D69F2">
      <w:pPr>
        <w:autoSpaceDE w:val="0"/>
        <w:autoSpaceDN w:val="0"/>
        <w:adjustRightInd w:val="0"/>
        <w:spacing w:after="0" w:line="480" w:lineRule="auto"/>
        <w:jc w:val="both"/>
        <w:rPr>
          <w:rStyle w:val="Strong"/>
          <w:rFonts w:ascii="Times New Roman" w:eastAsia="Times New Roman" w:hAnsi="Times New Roman" w:cs="Times New Roman"/>
          <w:b w:val="0"/>
          <w:sz w:val="20"/>
          <w:szCs w:val="20"/>
          <w:lang w:eastAsia="de-DE" w:bidi="en-US"/>
        </w:rPr>
      </w:pPr>
      <w:r w:rsidRPr="001F693D">
        <w:rPr>
          <w:rStyle w:val="Strong"/>
          <w:rFonts w:ascii="Times New Roman" w:eastAsia="Times New Roman" w:hAnsi="Times New Roman" w:cs="Times New Roman"/>
          <w:b w:val="0"/>
          <w:sz w:val="20"/>
          <w:szCs w:val="20"/>
          <w:vertAlign w:val="superscript"/>
          <w:lang w:eastAsia="de-DE" w:bidi="en-US"/>
        </w:rPr>
        <w:t>1</w:t>
      </w:r>
      <w:r w:rsidRPr="001F693D">
        <w:rPr>
          <w:rStyle w:val="Strong"/>
          <w:rFonts w:ascii="Times New Roman" w:eastAsia="Times New Roman" w:hAnsi="Times New Roman" w:cs="Times New Roman"/>
          <w:b w:val="0"/>
          <w:sz w:val="20"/>
          <w:szCs w:val="20"/>
          <w:lang w:eastAsia="de-DE" w:bidi="en-US"/>
        </w:rPr>
        <w:t xml:space="preserve">Specific primers to detect relative expression of </w:t>
      </w:r>
      <w:r w:rsidRPr="001F693D">
        <w:rPr>
          <w:rStyle w:val="Strong"/>
          <w:rFonts w:ascii="Times New Roman" w:eastAsia="Times New Roman" w:hAnsi="Times New Roman" w:cs="Times New Roman"/>
          <w:b w:val="0"/>
          <w:i/>
          <w:iCs/>
          <w:sz w:val="20"/>
          <w:szCs w:val="20"/>
          <w:lang w:eastAsia="de-DE" w:bidi="en-US"/>
        </w:rPr>
        <w:t>Ca</w:t>
      </w:r>
      <w:r w:rsidR="00516491" w:rsidRPr="001F693D">
        <w:rPr>
          <w:rStyle w:val="Strong"/>
          <w:rFonts w:ascii="Times New Roman" w:eastAsia="Times New Roman" w:hAnsi="Times New Roman" w:cs="Times New Roman"/>
          <w:b w:val="0"/>
          <w:i/>
          <w:iCs/>
          <w:sz w:val="20"/>
          <w:szCs w:val="20"/>
          <w:lang w:eastAsia="de-DE" w:bidi="en-US"/>
        </w:rPr>
        <w:t>WRKY3</w:t>
      </w:r>
      <w:r w:rsidR="00516491" w:rsidRPr="001F693D">
        <w:rPr>
          <w:rStyle w:val="Strong"/>
          <w:rFonts w:ascii="Times New Roman" w:eastAsia="Times New Roman" w:hAnsi="Times New Roman" w:cs="Times New Roman"/>
          <w:b w:val="0"/>
          <w:sz w:val="20"/>
          <w:szCs w:val="20"/>
          <w:lang w:eastAsia="de-DE" w:bidi="en-US"/>
        </w:rPr>
        <w:t xml:space="preserve"> </w:t>
      </w:r>
      <w:r w:rsidRPr="001F693D">
        <w:rPr>
          <w:rStyle w:val="Strong"/>
          <w:rFonts w:ascii="Times New Roman" w:eastAsia="Times New Roman" w:hAnsi="Times New Roman" w:cs="Times New Roman"/>
          <w:b w:val="0"/>
          <w:sz w:val="20"/>
          <w:szCs w:val="20"/>
          <w:lang w:eastAsia="de-DE" w:bidi="en-US"/>
        </w:rPr>
        <w:t>designed according to the sequence in 3’</w:t>
      </w:r>
      <w:proofErr w:type="gramStart"/>
      <w:r w:rsidRPr="001F693D">
        <w:rPr>
          <w:rStyle w:val="Strong"/>
          <w:rFonts w:ascii="Times New Roman" w:eastAsia="Times New Roman" w:hAnsi="Times New Roman" w:cs="Times New Roman"/>
          <w:b w:val="0"/>
          <w:sz w:val="20"/>
          <w:szCs w:val="20"/>
          <w:lang w:eastAsia="de-DE" w:bidi="en-US"/>
        </w:rPr>
        <w:t>UTR</w:t>
      </w:r>
      <w:proofErr w:type="gramEnd"/>
    </w:p>
    <w:p w14:paraId="21193199" w14:textId="77777777" w:rsidR="006B08C0" w:rsidRPr="001F693D" w:rsidRDefault="008D69F2" w:rsidP="008D69F2">
      <w:pPr>
        <w:autoSpaceDE w:val="0"/>
        <w:autoSpaceDN w:val="0"/>
        <w:adjustRightInd w:val="0"/>
        <w:spacing w:after="0" w:line="480" w:lineRule="auto"/>
        <w:jc w:val="both"/>
        <w:rPr>
          <w:rStyle w:val="Strong"/>
          <w:rFonts w:ascii="Times New Roman" w:eastAsia="Times New Roman" w:hAnsi="Times New Roman" w:cs="Times New Roman"/>
          <w:b w:val="0"/>
          <w:sz w:val="20"/>
          <w:szCs w:val="20"/>
          <w:lang w:eastAsia="de-DE" w:bidi="en-US"/>
        </w:rPr>
      </w:pPr>
      <w:r w:rsidRPr="001F693D">
        <w:rPr>
          <w:rStyle w:val="Strong"/>
          <w:rFonts w:ascii="Times New Roman" w:eastAsia="Times New Roman" w:hAnsi="Times New Roman" w:cs="Times New Roman"/>
          <w:b w:val="0"/>
          <w:sz w:val="20"/>
          <w:szCs w:val="20"/>
          <w:lang w:eastAsia="de-DE" w:bidi="en-US"/>
        </w:rPr>
        <w:t>Specific primers for marker genes</w:t>
      </w:r>
    </w:p>
    <w:sectPr w:rsidR="006B08C0" w:rsidRPr="001F693D" w:rsidSect="00167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96E6B"/>
    <w:rsid w:val="00006F7A"/>
    <w:rsid w:val="00025FF1"/>
    <w:rsid w:val="00083041"/>
    <w:rsid w:val="000A225B"/>
    <w:rsid w:val="000A60FC"/>
    <w:rsid w:val="000B30EA"/>
    <w:rsid w:val="000D5F9B"/>
    <w:rsid w:val="000D78D6"/>
    <w:rsid w:val="000E3B47"/>
    <w:rsid w:val="000F003D"/>
    <w:rsid w:val="00112B71"/>
    <w:rsid w:val="00143155"/>
    <w:rsid w:val="001658CF"/>
    <w:rsid w:val="001679F9"/>
    <w:rsid w:val="0018663F"/>
    <w:rsid w:val="00190614"/>
    <w:rsid w:val="001A79D2"/>
    <w:rsid w:val="001C28F4"/>
    <w:rsid w:val="001D70B5"/>
    <w:rsid w:val="001F4676"/>
    <w:rsid w:val="001F693D"/>
    <w:rsid w:val="002111BB"/>
    <w:rsid w:val="002213CC"/>
    <w:rsid w:val="0024449A"/>
    <w:rsid w:val="002661DE"/>
    <w:rsid w:val="002912CB"/>
    <w:rsid w:val="00295246"/>
    <w:rsid w:val="002E6B4B"/>
    <w:rsid w:val="0032666D"/>
    <w:rsid w:val="0034298E"/>
    <w:rsid w:val="003702FB"/>
    <w:rsid w:val="003846C7"/>
    <w:rsid w:val="003A4C26"/>
    <w:rsid w:val="003A6023"/>
    <w:rsid w:val="003C468A"/>
    <w:rsid w:val="003E40D9"/>
    <w:rsid w:val="003E5C93"/>
    <w:rsid w:val="003F695C"/>
    <w:rsid w:val="0041725D"/>
    <w:rsid w:val="0042183B"/>
    <w:rsid w:val="004316BE"/>
    <w:rsid w:val="00443E20"/>
    <w:rsid w:val="00466712"/>
    <w:rsid w:val="0048639C"/>
    <w:rsid w:val="00490FE1"/>
    <w:rsid w:val="00496DFF"/>
    <w:rsid w:val="004A498B"/>
    <w:rsid w:val="004A558F"/>
    <w:rsid w:val="004B7022"/>
    <w:rsid w:val="004C2E09"/>
    <w:rsid w:val="004D57C5"/>
    <w:rsid w:val="004F1293"/>
    <w:rsid w:val="004F7D43"/>
    <w:rsid w:val="00516491"/>
    <w:rsid w:val="005173C5"/>
    <w:rsid w:val="005303E7"/>
    <w:rsid w:val="00532C73"/>
    <w:rsid w:val="0054604B"/>
    <w:rsid w:val="00555947"/>
    <w:rsid w:val="00557865"/>
    <w:rsid w:val="005710B2"/>
    <w:rsid w:val="00581E16"/>
    <w:rsid w:val="00586C5A"/>
    <w:rsid w:val="005B1518"/>
    <w:rsid w:val="00611F16"/>
    <w:rsid w:val="00611F6E"/>
    <w:rsid w:val="00626DAC"/>
    <w:rsid w:val="00636DB2"/>
    <w:rsid w:val="0066326F"/>
    <w:rsid w:val="006B08C0"/>
    <w:rsid w:val="006B3AC9"/>
    <w:rsid w:val="006C2EB4"/>
    <w:rsid w:val="006D0DA8"/>
    <w:rsid w:val="006E0853"/>
    <w:rsid w:val="006E194C"/>
    <w:rsid w:val="006E2D7A"/>
    <w:rsid w:val="006E34FB"/>
    <w:rsid w:val="007215D8"/>
    <w:rsid w:val="0073012B"/>
    <w:rsid w:val="007342B4"/>
    <w:rsid w:val="007441CE"/>
    <w:rsid w:val="007737F1"/>
    <w:rsid w:val="007872C5"/>
    <w:rsid w:val="00793FA5"/>
    <w:rsid w:val="0079675C"/>
    <w:rsid w:val="00796E6B"/>
    <w:rsid w:val="007970C6"/>
    <w:rsid w:val="007A0BC6"/>
    <w:rsid w:val="007A5756"/>
    <w:rsid w:val="007A6F36"/>
    <w:rsid w:val="007B6D6F"/>
    <w:rsid w:val="007D77A0"/>
    <w:rsid w:val="007E03E6"/>
    <w:rsid w:val="007E526A"/>
    <w:rsid w:val="00807678"/>
    <w:rsid w:val="00832747"/>
    <w:rsid w:val="008451E2"/>
    <w:rsid w:val="008569D8"/>
    <w:rsid w:val="00884844"/>
    <w:rsid w:val="00894104"/>
    <w:rsid w:val="008D04E4"/>
    <w:rsid w:val="008D69F2"/>
    <w:rsid w:val="00906DBE"/>
    <w:rsid w:val="0093685B"/>
    <w:rsid w:val="009617AA"/>
    <w:rsid w:val="009D0A06"/>
    <w:rsid w:val="009D63C7"/>
    <w:rsid w:val="009E783A"/>
    <w:rsid w:val="009F1191"/>
    <w:rsid w:val="009F3D2E"/>
    <w:rsid w:val="009F7327"/>
    <w:rsid w:val="00A06183"/>
    <w:rsid w:val="00A54F67"/>
    <w:rsid w:val="00A7473D"/>
    <w:rsid w:val="00A8268E"/>
    <w:rsid w:val="00AB7CFF"/>
    <w:rsid w:val="00AC1E1F"/>
    <w:rsid w:val="00AD6B65"/>
    <w:rsid w:val="00AE28A6"/>
    <w:rsid w:val="00B304EA"/>
    <w:rsid w:val="00B42502"/>
    <w:rsid w:val="00B454CC"/>
    <w:rsid w:val="00B65076"/>
    <w:rsid w:val="00B90E2E"/>
    <w:rsid w:val="00BA01B3"/>
    <w:rsid w:val="00BA70B0"/>
    <w:rsid w:val="00BF2FEB"/>
    <w:rsid w:val="00C04AA3"/>
    <w:rsid w:val="00C050A0"/>
    <w:rsid w:val="00C15178"/>
    <w:rsid w:val="00C37E7C"/>
    <w:rsid w:val="00C744FE"/>
    <w:rsid w:val="00C74846"/>
    <w:rsid w:val="00C82459"/>
    <w:rsid w:val="00C83660"/>
    <w:rsid w:val="00CB0507"/>
    <w:rsid w:val="00CC41C4"/>
    <w:rsid w:val="00CD65AD"/>
    <w:rsid w:val="00CF0689"/>
    <w:rsid w:val="00CF2D73"/>
    <w:rsid w:val="00D148E0"/>
    <w:rsid w:val="00D906D7"/>
    <w:rsid w:val="00D95DF1"/>
    <w:rsid w:val="00DC6775"/>
    <w:rsid w:val="00DC7E23"/>
    <w:rsid w:val="00DF46F0"/>
    <w:rsid w:val="00E22DF1"/>
    <w:rsid w:val="00E52E0C"/>
    <w:rsid w:val="00E73A3F"/>
    <w:rsid w:val="00E77818"/>
    <w:rsid w:val="00E93C33"/>
    <w:rsid w:val="00EB15C3"/>
    <w:rsid w:val="00EF0503"/>
    <w:rsid w:val="00F019FF"/>
    <w:rsid w:val="00F32310"/>
    <w:rsid w:val="00F75FC6"/>
    <w:rsid w:val="00F8777F"/>
    <w:rsid w:val="00FA4597"/>
    <w:rsid w:val="00FA63E0"/>
    <w:rsid w:val="00FC6EED"/>
    <w:rsid w:val="00FD11D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9149B"/>
  <w15:docId w15:val="{5170AA1E-3034-48D3-A2D6-F6D93E464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9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6E6B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58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58CF"/>
    <w:rPr>
      <w:rFonts w:ascii="Tahoma" w:hAnsi="Tahoma" w:cs="Tahoma"/>
      <w:sz w:val="16"/>
      <w:szCs w:val="16"/>
    </w:rPr>
  </w:style>
  <w:style w:type="paragraph" w:customStyle="1" w:styleId="MDPI12title">
    <w:name w:val="MDPI_1.2_title"/>
    <w:next w:val="MDPI13authornames"/>
    <w:qFormat/>
    <w:rsid w:val="0014315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basedOn w:val="Normal"/>
    <w:next w:val="Normal"/>
    <w:qFormat/>
    <w:rsid w:val="00143155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Normal"/>
    <w:qFormat/>
    <w:rsid w:val="00143155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character" w:styleId="Hyperlink">
    <w:name w:val="Hyperlink"/>
    <w:uiPriority w:val="99"/>
    <w:unhideWhenUsed/>
    <w:rsid w:val="00143155"/>
    <w:rPr>
      <w:color w:val="0563C1"/>
      <w:u w:val="single"/>
    </w:rPr>
  </w:style>
  <w:style w:type="character" w:customStyle="1" w:styleId="apple-converted-space">
    <w:name w:val="apple-converted-space"/>
    <w:basedOn w:val="DefaultParagraphFont"/>
    <w:rsid w:val="000D5F9B"/>
  </w:style>
  <w:style w:type="character" w:styleId="CommentReference">
    <w:name w:val="annotation reference"/>
    <w:basedOn w:val="DefaultParagraphFont"/>
    <w:semiHidden/>
    <w:unhideWhenUsed/>
    <w:rsid w:val="00E52E0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E52E0C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semiHidden/>
    <w:rsid w:val="00E52E0C"/>
    <w:rPr>
      <w:rFonts w:ascii="Times New Roman" w:eastAsia="SimSun" w:hAnsi="Times New Roman" w:cs="Times New Roman"/>
      <w:sz w:val="20"/>
      <w:szCs w:val="20"/>
      <w:lang w:eastAsia="zh-CN"/>
    </w:rPr>
  </w:style>
  <w:style w:type="character" w:customStyle="1" w:styleId="fontstyle01">
    <w:name w:val="fontstyle01"/>
    <w:basedOn w:val="DefaultParagraphFont"/>
    <w:rsid w:val="005303E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styleId="Strong">
    <w:name w:val="Strong"/>
    <w:uiPriority w:val="22"/>
    <w:qFormat/>
    <w:rsid w:val="0073012B"/>
    <w:rPr>
      <w:b/>
      <w:bCs/>
    </w:rPr>
  </w:style>
  <w:style w:type="paragraph" w:customStyle="1" w:styleId="MDPI14history">
    <w:name w:val="MDPI_1.4_history"/>
    <w:basedOn w:val="Normal"/>
    <w:next w:val="Normal"/>
    <w:qFormat/>
    <w:rsid w:val="00581E16"/>
    <w:pPr>
      <w:adjustRightInd w:val="0"/>
      <w:snapToGrid w:val="0"/>
      <w:spacing w:after="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61Citation">
    <w:name w:val="MDPI_6.1_Citation"/>
    <w:qFormat/>
    <w:rsid w:val="00581E16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sz w:val="14"/>
      <w:lang w:eastAsia="zh-CN"/>
    </w:rPr>
  </w:style>
  <w:style w:type="paragraph" w:customStyle="1" w:styleId="MDPI72Copyright">
    <w:name w:val="MDPI_7.2_Copyright"/>
    <w:qFormat/>
    <w:rsid w:val="00581E16"/>
    <w:pPr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140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4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peppergenome.snu.ac.kr/gprotein.php?a=dv&amp;id=37048025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2</TotalTime>
  <Pages>3</Pages>
  <Words>325</Words>
  <Characters>185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 Noman</dc:creator>
  <cp:lastModifiedBy>Dr. Öğr. Üyesi Shahid FAROOQ</cp:lastModifiedBy>
  <cp:revision>189</cp:revision>
  <dcterms:created xsi:type="dcterms:W3CDTF">2018-02-09T15:10:00Z</dcterms:created>
  <dcterms:modified xsi:type="dcterms:W3CDTF">2023-10-16T21:00:00Z</dcterms:modified>
</cp:coreProperties>
</file>